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743394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434000"/>
                          <a:chOff x="0" y="0"/>
                          <a:chExt cx="5486400" cy="7434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743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87160" y="22284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790 records identified through database 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2559600" y="794520"/>
                            <a:ext cx="720" cy="1034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83 of records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0116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1400" y="1828800"/>
                            <a:ext cx="1550160" cy="45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07 records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76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17800" y="2514600"/>
                            <a:ext cx="1668960" cy="3662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69 full-text articles excluded (66 fully excluded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0: Other eating disorders besides obesity (e.g. Anorexia Nervosa, Bulimia Nervosa, Prader Willi Syndrome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: Only Region of Interest analyses (3 of these also had WB analyses; this WB data was included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4: No case-control fMRI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78892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3086280"/>
                            <a:ext cx="720" cy="1708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794120"/>
                            <a:ext cx="1828800" cy="214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 studies included in quantitative synthesis (meta-analysis)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7/10 studies used for primary meta-analysis (foo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mag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ind w:left="284" w:hanging="284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0/10 studies used for secondary meta-analysis (food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imuli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85.35pt" coordorigin="0,0" coordsize="8640,11707">
                <v:rect id="shape_0" stroked="f" o:allowincell="f" style="position:absolute;left:0;top:0;width:8639;height:1170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342;top:351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790 records identified through database 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1251" to="4031,2879" stroked="t" o:allowincell="f" style="position:absolute;flip:x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83 of records screen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3168" to="6011,31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8;top:2880;width:2440;height:7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07 records exclud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92;top:39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76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2;top:3960;width:2627;height:5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69 full-text articles excluded (66 fully excluded)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0: Other eating disorders besides obesity (e.g. Anorexia Nervosa, Bulimia Nervosa, Prader Willi Syndrome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: Only Region of Interest analyses (3 of these also had WB analyses; this WB data was included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4: No case-control fMRI data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4392" to="6011,439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860" to="4031,7550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7550;width:2879;height:33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0 studies included in quantitative synthesis (meta-analysis)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7/10 studies used for primary meta-analysis (food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imag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ind w:left="284" w:hanging="284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0/10 studies used for secondary meta-analysis (food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stimuli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</v:group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>
        <w:lang w:val="en-US"/>
      </w:rPr>
    </w:pPr>
    <w:r>
      <w:rPr>
        <w:lang w:val="en-US"/>
      </w:rPr>
      <w:t>Supplementary Fig. 1: PRISMA Flowchart illustrating study identification, exclusion and inclusion in meta-analy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9:31:00Z</dcterms:created>
  <dc:creator>altman</dc:creator>
  <dc:description/>
  <dc:language>en-US</dc:language>
  <cp:lastModifiedBy>Samantha</cp:lastModifiedBy>
  <cp:lastPrinted>2009-06-08T15:19:00Z</cp:lastPrinted>
  <dcterms:modified xsi:type="dcterms:W3CDTF">2012-12-20T09:31:00Z</dcterms:modified>
  <cp:revision>2</cp:revision>
  <dc:subject/>
  <dc:title>Notes on copy editing of PRISMA E&amp;E paper (Liberati et al)</dc:title>
</cp:coreProperties>
</file>